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2382"/>
        <w:gridCol w:w="2345"/>
        <w:gridCol w:w="2407"/>
        <w:gridCol w:w="1911"/>
        <w:gridCol w:w="1343"/>
      </w:tblGrid>
      <w:tr w:rsidR="007F17A5" w:rsidRPr="007F17A5" w14:paraId="3E469F95" w14:textId="77777777" w:rsidTr="007F17A5">
        <w:trPr>
          <w:trHeight w:val="380"/>
        </w:trPr>
        <w:tc>
          <w:tcPr>
            <w:tcW w:w="10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EFD8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  <w:t>Findings</w:t>
            </w:r>
          </w:p>
        </w:tc>
        <w:tc>
          <w:tcPr>
            <w:tcW w:w="3633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6E06015" w14:textId="77777777" w:rsidR="007F17A5" w:rsidRPr="007F17A5" w:rsidRDefault="007F17A5" w:rsidP="007F17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  <w:t xml:space="preserve">CERQUAL ASSESSMENT 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D2E92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</w:t>
            </w:r>
          </w:p>
        </w:tc>
      </w:tr>
      <w:tr w:rsidR="007F17A5" w:rsidRPr="007F17A5" w14:paraId="06BE5AD1" w14:textId="77777777" w:rsidTr="007F17A5">
        <w:trPr>
          <w:trHeight w:val="136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4F5FD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  <w:t>Demand for learning resources to teach critical thinking about health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DC319" w14:textId="77777777" w:rsidR="007F17A5" w:rsidRPr="007F17A5" w:rsidRDefault="007F17A5" w:rsidP="007F17A5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</w:pP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t>Relevance (the contexts of the data sources underlying a study finding are substantively different from the context of the study question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28E45" w14:textId="77777777" w:rsidR="007F17A5" w:rsidRPr="007F17A5" w:rsidRDefault="007F17A5" w:rsidP="007F17A5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</w:pP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t>Methodological limitations (the data sources underlying a  finding are shown to have problems in the way the data were collected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AE07" w14:textId="77777777" w:rsidR="007F17A5" w:rsidRPr="007F17A5" w:rsidRDefault="007F17A5" w:rsidP="007F17A5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</w:pP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t>Coherence (Does the finding provide a convincing explanation for the patterns found in the data-the fit between the data from your sources</w:t>
            </w: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br/>
              <w:t>and the study finding is not completely clear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92EE4" w14:textId="77777777" w:rsidR="007F17A5" w:rsidRPr="007F17A5" w:rsidRDefault="007F17A5" w:rsidP="007F17A5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</w:pP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t>Adequacy (the data underlying a study finding are not sufficiently rich or only come from a small number of participants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D18AD55" w14:textId="77777777" w:rsidR="007F17A5" w:rsidRPr="007F17A5" w:rsidRDefault="007F17A5" w:rsidP="007F17A5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</w:pPr>
            <w:r w:rsidRPr="007F17A5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en-RW"/>
              </w:rPr>
              <w:t>Overall CERRQUAL assessment</w:t>
            </w:r>
          </w:p>
        </w:tc>
      </w:tr>
      <w:tr w:rsidR="007F17A5" w:rsidRPr="007F17A5" w14:paraId="353FFA28" w14:textId="77777777" w:rsidTr="007F17A5">
        <w:trPr>
          <w:trHeight w:val="152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EBB99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competence-based curriculum demands developing generic competences including critical thinking, research and problem solving in all subject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FB4D8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concerns regarding relevance of data sources (document review, school teachers and curriculum specialists participants) and the finding.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9C19F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limitations related to data sources, data collecction process or researcher reflexivity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5D40B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There was coherence of  the three sources of data to the finding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4775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727004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32F960C7" w14:textId="77777777" w:rsidTr="007F17A5">
        <w:trPr>
          <w:trHeight w:val="152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CACE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Health related topics taught in secondary school subjects provide opportunity for developing competences for critical thinking about health among learners 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28BC9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concern related to the relevance of the finding across participants and sources of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984C0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issues of methodological limitation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6E59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a general coherence of the finding within the three sources of data (document review, interviews and focus group discuss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439C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3A55C6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79B65CCA" w14:textId="77777777" w:rsidTr="007F17A5">
        <w:trPr>
          <w:trHeight w:val="11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26F96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>The current curriculum lays out the demand for development of new textbooks and teachers’ guides to facilitate a learner-centred approach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F974D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concerns regarding relevance of findings across participants and sources of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C153B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issues of methodological limitation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72B0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a general coherence of the finding within the three sources of data (document review, interviews and focus group discuss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9DCD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8B1521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4061F941" w14:textId="77777777" w:rsidTr="007F17A5">
        <w:trPr>
          <w:trHeight w:val="11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2AE5C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 Understanding and developing critical thinking about health varies among teacher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7FEB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ere concerns related to teachers interviewed. We did not include teachers from rural schools due to COVID-19 outbrea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3F05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issues of methodological limitation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86AD0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There was coherence of the finding across study participants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6774B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DB47E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Moderate</w:t>
            </w:r>
          </w:p>
        </w:tc>
      </w:tr>
      <w:tr w:rsidR="007F17A5" w:rsidRPr="007F17A5" w14:paraId="47D42FF5" w14:textId="77777777" w:rsidTr="007F17A5">
        <w:trPr>
          <w:trHeight w:val="11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3FD0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We found that students are aware that critical thinking would help to make decisions about health for themselves and other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E6A7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is was no concerns related to relevance of the finding to the participants 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6C279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concerns for the find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F902C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There was coherence of the finding across study participants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AB742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353F8F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3511F1E0" w14:textId="77777777" w:rsidTr="007F17A5">
        <w:trPr>
          <w:trHeight w:val="11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0B022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 xml:space="preserve">At the end of lower secondary school, students should be able to apply science in advocating for personal, family and community health. 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1D1E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were no concerns related to the relevance of the finding to the data sources-document review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F7F8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concerns for the finding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C9026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coherence of data across documents reviewe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2D26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1F8A8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6AFC2DA3" w14:textId="77777777" w:rsidTr="007F17A5">
        <w:trPr>
          <w:trHeight w:val="11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8E4E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  <w:t>Current and expected ICT conditions for teaching/learning purposes in secondary schools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1890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RW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2534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1385C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C0767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4F4B622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</w:t>
            </w:r>
          </w:p>
        </w:tc>
      </w:tr>
      <w:tr w:rsidR="007F17A5" w:rsidRPr="007F17A5" w14:paraId="5E935A1C" w14:textId="77777777" w:rsidTr="007F17A5">
        <w:trPr>
          <w:trHeight w:val="76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A6A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are policy and guidelines in place that promote ICT use in teaching and learning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8FF74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are policy and guidelines in place that promote ICT use in teaching and learning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CD41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limitations related to data collection proces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2479C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finding has coherence of data across documents reviewe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1F4C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89411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46C78368" w14:textId="77777777" w:rsidTr="007F17A5">
        <w:trPr>
          <w:trHeight w:val="152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4D1F1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 The government of Rwanda provided to more than 50% of schools with computers, connectivity and other ICT devices to </w:t>
            </w: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>support teaching and learning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E85D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 xml:space="preserve"> The government of Rwanda provided to more than 50% of schools with computers, connectivity and other ICT devices </w:t>
            </w: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>to support teaching and learning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CFB2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>There was no methodological limitations related to data collection proces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B9F98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finding has coherence of data across multiple sourc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66C7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CB56A3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12A5649E" w14:textId="77777777" w:rsidTr="007F17A5">
        <w:trPr>
          <w:trHeight w:val="152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8FE9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 Public schools have smart classrooms with at least two rooms containing 50 computers each, provided by the government. Very few teachers and students own their computers.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C414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  Public schools have smart classrooms with at least two rooms containing 50 computers each, provided by the government. Very few teachers and students own their computers.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0E07D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limitations related to data collection proces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0EEE2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finding has coherence of data across multiple sourc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914EB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34336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0497EBF0" w14:textId="77777777" w:rsidTr="007F17A5">
        <w:trPr>
          <w:trHeight w:val="152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1C59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 There is an e-learning platform for schools that hosts non-interactive digital content in pdf formats. Some work is going on regarding interactive digital content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5CA35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 xml:space="preserve"> There is an e-learning platform for schools that hosts non-interactive digital content in pdf formats. Some work is going on regarding interactive digital content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B2E71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limitations related to data collection proces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18110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finding has coherence of data across multiple sourc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11EC0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3580B8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  <w:tr w:rsidR="007F17A5" w:rsidRPr="007F17A5" w14:paraId="0C53D789" w14:textId="77777777" w:rsidTr="007F17A5">
        <w:trPr>
          <w:trHeight w:val="1540"/>
        </w:trPr>
        <w:tc>
          <w:tcPr>
            <w:tcW w:w="10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43088A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lastRenderedPageBreak/>
              <w:t>Schools’ ICT facilities are available for teaching and learning on a rotating schedule, since there are not enough computers for all students to use at the same time.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DAB725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Schools’ ICT facilities are available for teaching and learning on a rotating schedule, since there are not enough computers for all students to use at the same time.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54F70FE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no methodological limitations related to data collection process</w:t>
            </w:r>
          </w:p>
        </w:tc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3AE88E2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 finding has coherence of data across multiple sourc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9C5F9F4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There was sufficient data supporting the find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12D3CB" w14:textId="77777777" w:rsidR="007F17A5" w:rsidRPr="007F17A5" w:rsidRDefault="007F17A5" w:rsidP="007F17A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</w:pPr>
            <w:r w:rsidRPr="007F17A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RW"/>
              </w:rPr>
              <w:t>High</w:t>
            </w:r>
          </w:p>
        </w:tc>
      </w:tr>
    </w:tbl>
    <w:p w14:paraId="595711C2" w14:textId="77777777" w:rsidR="00365083" w:rsidRDefault="00365083"/>
    <w:sectPr w:rsidR="00365083" w:rsidSect="007F17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E1831"/>
    <w:multiLevelType w:val="multilevel"/>
    <w:tmpl w:val="8ADA4C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8D2100C"/>
    <w:multiLevelType w:val="multilevel"/>
    <w:tmpl w:val="0B84023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E333099"/>
    <w:multiLevelType w:val="multilevel"/>
    <w:tmpl w:val="4BECF4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A5"/>
    <w:rsid w:val="00004400"/>
    <w:rsid w:val="00061A8D"/>
    <w:rsid w:val="000934FE"/>
    <w:rsid w:val="000B0578"/>
    <w:rsid w:val="000B57BC"/>
    <w:rsid w:val="000B7146"/>
    <w:rsid w:val="000E339F"/>
    <w:rsid w:val="000F573E"/>
    <w:rsid w:val="000F57A5"/>
    <w:rsid w:val="001059B5"/>
    <w:rsid w:val="00106CA4"/>
    <w:rsid w:val="0012165B"/>
    <w:rsid w:val="00123AB8"/>
    <w:rsid w:val="001303A1"/>
    <w:rsid w:val="00177C65"/>
    <w:rsid w:val="001872B8"/>
    <w:rsid w:val="001A6488"/>
    <w:rsid w:val="001D1562"/>
    <w:rsid w:val="001E2352"/>
    <w:rsid w:val="00214A3D"/>
    <w:rsid w:val="00215869"/>
    <w:rsid w:val="00220971"/>
    <w:rsid w:val="0025773E"/>
    <w:rsid w:val="00260837"/>
    <w:rsid w:val="00281184"/>
    <w:rsid w:val="002C3C43"/>
    <w:rsid w:val="002C7BAF"/>
    <w:rsid w:val="002F028F"/>
    <w:rsid w:val="002F2755"/>
    <w:rsid w:val="00331E2E"/>
    <w:rsid w:val="00356665"/>
    <w:rsid w:val="00365083"/>
    <w:rsid w:val="003A79CC"/>
    <w:rsid w:val="003C1D94"/>
    <w:rsid w:val="003D0062"/>
    <w:rsid w:val="003D7AD2"/>
    <w:rsid w:val="0040710C"/>
    <w:rsid w:val="00414339"/>
    <w:rsid w:val="0043758A"/>
    <w:rsid w:val="00440D06"/>
    <w:rsid w:val="004519ED"/>
    <w:rsid w:val="004811DD"/>
    <w:rsid w:val="00484B66"/>
    <w:rsid w:val="004A38CF"/>
    <w:rsid w:val="004B7642"/>
    <w:rsid w:val="004D4538"/>
    <w:rsid w:val="004E32D8"/>
    <w:rsid w:val="00535806"/>
    <w:rsid w:val="00547EDC"/>
    <w:rsid w:val="005662B0"/>
    <w:rsid w:val="0057515C"/>
    <w:rsid w:val="005916A4"/>
    <w:rsid w:val="00593BBC"/>
    <w:rsid w:val="00602C31"/>
    <w:rsid w:val="00603D0C"/>
    <w:rsid w:val="0060593B"/>
    <w:rsid w:val="00632344"/>
    <w:rsid w:val="006423C4"/>
    <w:rsid w:val="00643A31"/>
    <w:rsid w:val="006631CF"/>
    <w:rsid w:val="00690292"/>
    <w:rsid w:val="006C03D6"/>
    <w:rsid w:val="006D147A"/>
    <w:rsid w:val="00716A45"/>
    <w:rsid w:val="00731887"/>
    <w:rsid w:val="00745889"/>
    <w:rsid w:val="00751853"/>
    <w:rsid w:val="00767F13"/>
    <w:rsid w:val="007B4C96"/>
    <w:rsid w:val="007B5169"/>
    <w:rsid w:val="007D2471"/>
    <w:rsid w:val="007F17A5"/>
    <w:rsid w:val="007F61C1"/>
    <w:rsid w:val="00826A76"/>
    <w:rsid w:val="00845C8A"/>
    <w:rsid w:val="00851F32"/>
    <w:rsid w:val="00853DAB"/>
    <w:rsid w:val="0085485A"/>
    <w:rsid w:val="00857478"/>
    <w:rsid w:val="0086445C"/>
    <w:rsid w:val="008650F2"/>
    <w:rsid w:val="008A6B25"/>
    <w:rsid w:val="008B7804"/>
    <w:rsid w:val="008F1FBD"/>
    <w:rsid w:val="008F5DFA"/>
    <w:rsid w:val="00903704"/>
    <w:rsid w:val="00904CEC"/>
    <w:rsid w:val="00910F79"/>
    <w:rsid w:val="00927792"/>
    <w:rsid w:val="00945E4F"/>
    <w:rsid w:val="009632C1"/>
    <w:rsid w:val="009A739A"/>
    <w:rsid w:val="00A3282A"/>
    <w:rsid w:val="00A37B59"/>
    <w:rsid w:val="00A73022"/>
    <w:rsid w:val="00A74F2D"/>
    <w:rsid w:val="00A938F5"/>
    <w:rsid w:val="00AA3079"/>
    <w:rsid w:val="00B14F71"/>
    <w:rsid w:val="00B27A57"/>
    <w:rsid w:val="00B43C6E"/>
    <w:rsid w:val="00B46252"/>
    <w:rsid w:val="00B50C0D"/>
    <w:rsid w:val="00B531DB"/>
    <w:rsid w:val="00B72144"/>
    <w:rsid w:val="00B73DC1"/>
    <w:rsid w:val="00BA6B87"/>
    <w:rsid w:val="00BB228B"/>
    <w:rsid w:val="00BE26EE"/>
    <w:rsid w:val="00C03868"/>
    <w:rsid w:val="00C054E0"/>
    <w:rsid w:val="00C403B7"/>
    <w:rsid w:val="00C65571"/>
    <w:rsid w:val="00CB5618"/>
    <w:rsid w:val="00CF63F2"/>
    <w:rsid w:val="00D044B3"/>
    <w:rsid w:val="00D25588"/>
    <w:rsid w:val="00D25D72"/>
    <w:rsid w:val="00D50320"/>
    <w:rsid w:val="00D6090A"/>
    <w:rsid w:val="00DB08DD"/>
    <w:rsid w:val="00DC5AA0"/>
    <w:rsid w:val="00DE2A6B"/>
    <w:rsid w:val="00DF63A9"/>
    <w:rsid w:val="00E2166B"/>
    <w:rsid w:val="00E243E9"/>
    <w:rsid w:val="00E30CF8"/>
    <w:rsid w:val="00E47A88"/>
    <w:rsid w:val="00E51689"/>
    <w:rsid w:val="00E7517C"/>
    <w:rsid w:val="00E840A2"/>
    <w:rsid w:val="00E86507"/>
    <w:rsid w:val="00EE44D9"/>
    <w:rsid w:val="00EF39EB"/>
    <w:rsid w:val="00EF6FAC"/>
    <w:rsid w:val="00F05B2C"/>
    <w:rsid w:val="00F87CE2"/>
    <w:rsid w:val="00F925EF"/>
    <w:rsid w:val="00FA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259FD"/>
  <w15:chartTrackingRefBased/>
  <w15:docId w15:val="{8B0A923E-960B-FC42-91C4-4EBD6F20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910F79"/>
    <w:pPr>
      <w:keepNext/>
      <w:keepLines/>
      <w:numPr>
        <w:numId w:val="2"/>
      </w:numPr>
      <w:autoSpaceDE w:val="0"/>
      <w:autoSpaceDN w:val="0"/>
      <w:adjustRightInd w:val="0"/>
      <w:spacing w:before="240"/>
      <w:outlineLvl w:val="0"/>
    </w:pPr>
    <w:rPr>
      <w:rFonts w:ascii="Calibri" w:hAnsi="Calibri" w:cs="Calibri"/>
      <w:b/>
      <w:color w:val="000000"/>
      <w:szCs w:val="32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910F79"/>
    <w:pPr>
      <w:keepNext/>
      <w:keepLines/>
      <w:numPr>
        <w:ilvl w:val="1"/>
        <w:numId w:val="3"/>
      </w:numPr>
      <w:spacing w:before="40"/>
      <w:ind w:left="792" w:hanging="432"/>
      <w:outlineLvl w:val="1"/>
    </w:pPr>
    <w:rPr>
      <w:rFonts w:asciiTheme="majorHAnsi" w:eastAsiaTheme="majorEastAsia" w:hAnsiTheme="majorHAnsi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F79"/>
    <w:rPr>
      <w:rFonts w:ascii="Calibri" w:hAnsi="Calibri" w:cs="Calibri"/>
      <w:b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0F79"/>
    <w:rPr>
      <w:rFonts w:asciiTheme="majorHAnsi" w:eastAsiaTheme="majorEastAsia" w:hAnsiTheme="majorHAnsi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GISHA</dc:creator>
  <cp:keywords/>
  <dc:description/>
  <cp:lastModifiedBy>Michael MUGISHA</cp:lastModifiedBy>
  <cp:revision>1</cp:revision>
  <dcterms:created xsi:type="dcterms:W3CDTF">2021-01-11T13:36:00Z</dcterms:created>
  <dcterms:modified xsi:type="dcterms:W3CDTF">2021-01-11T13:38:00Z</dcterms:modified>
</cp:coreProperties>
</file>